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03964" w14:textId="77777777" w:rsidR="002F1F68" w:rsidRDefault="002F1F68"/>
    <w:tbl>
      <w:tblPr>
        <w:tblW w:w="4240" w:type="dxa"/>
        <w:tblInd w:w="10" w:type="dxa"/>
        <w:tblLook w:val="04A0" w:firstRow="1" w:lastRow="0" w:firstColumn="1" w:lastColumn="0" w:noHBand="0" w:noVBand="1"/>
      </w:tblPr>
      <w:tblGrid>
        <w:gridCol w:w="1520"/>
        <w:gridCol w:w="1640"/>
        <w:gridCol w:w="1080"/>
      </w:tblGrid>
      <w:tr w:rsidR="002F1F68" w:rsidRPr="00325ADE" w14:paraId="721C89C7" w14:textId="77777777" w:rsidTr="002F1F68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7EBA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Analy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97C3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Age compari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6CA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p*</w:t>
            </w:r>
          </w:p>
        </w:tc>
      </w:tr>
      <w:tr w:rsidR="002F1F68" w:rsidRPr="00325ADE" w14:paraId="1E282597" w14:textId="77777777" w:rsidTr="002F1F68">
        <w:trPr>
          <w:trHeight w:val="288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DE928D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GM1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FD6C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6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ED5AD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999607</w:t>
            </w:r>
          </w:p>
        </w:tc>
      </w:tr>
      <w:tr w:rsidR="002F1F68" w:rsidRPr="00325ADE" w14:paraId="7B7CF70D" w14:textId="77777777" w:rsidTr="002F1F68">
        <w:trPr>
          <w:trHeight w:val="288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36E03C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1120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EBC5C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779735</w:t>
            </w:r>
          </w:p>
        </w:tc>
      </w:tr>
      <w:tr w:rsidR="002F1F68" w:rsidRPr="00325ADE" w14:paraId="155BEB8F" w14:textId="77777777" w:rsidTr="002F1F68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1EA191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8E443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6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994BE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894891</w:t>
            </w:r>
          </w:p>
        </w:tc>
      </w:tr>
      <w:tr w:rsidR="002F1F68" w:rsidRPr="00325ADE" w14:paraId="28AFB7EC" w14:textId="77777777" w:rsidTr="002F1F68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878B6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G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496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6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040B8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010881</w:t>
            </w:r>
          </w:p>
        </w:tc>
      </w:tr>
      <w:tr w:rsidR="002F1F68" w:rsidRPr="00325ADE" w14:paraId="4125341F" w14:textId="77777777" w:rsidTr="002F1F68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2FB3EB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40BF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EBB53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000377</w:t>
            </w:r>
          </w:p>
        </w:tc>
      </w:tr>
      <w:tr w:rsidR="002F1F68" w:rsidRPr="00325ADE" w14:paraId="098F5929" w14:textId="77777777" w:rsidTr="002F1F68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4D625A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EF68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6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76B62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101129</w:t>
            </w:r>
          </w:p>
        </w:tc>
      </w:tr>
      <w:tr w:rsidR="002F1F68" w:rsidRPr="00325ADE" w14:paraId="37E26AAD" w14:textId="77777777" w:rsidTr="002F1F68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C231B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GM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98E6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6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5A471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999913</w:t>
            </w:r>
          </w:p>
        </w:tc>
      </w:tr>
      <w:tr w:rsidR="002F1F68" w:rsidRPr="00325ADE" w14:paraId="059CACBD" w14:textId="77777777" w:rsidTr="002F1F68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2350B5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EBC5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0D15C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080047</w:t>
            </w:r>
          </w:p>
        </w:tc>
      </w:tr>
      <w:tr w:rsidR="002F1F68" w:rsidRPr="00325ADE" w14:paraId="7BD0BA9D" w14:textId="77777777" w:rsidTr="002F1F68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9B7ADE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76EE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6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071F6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106889</w:t>
            </w:r>
          </w:p>
        </w:tc>
      </w:tr>
      <w:tr w:rsidR="002F1F68" w:rsidRPr="00325ADE" w14:paraId="59F6F5AA" w14:textId="77777777" w:rsidTr="002F1F68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4077C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G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9A1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6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71E6C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002030</w:t>
            </w:r>
          </w:p>
        </w:tc>
      </w:tr>
      <w:tr w:rsidR="002F1F68" w:rsidRPr="00325ADE" w14:paraId="684B0AA0" w14:textId="77777777" w:rsidTr="002F1F68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3B7231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B02B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B50E4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000512</w:t>
            </w:r>
          </w:p>
        </w:tc>
      </w:tr>
      <w:tr w:rsidR="002F1F68" w:rsidRPr="00325ADE" w14:paraId="75A03FDB" w14:textId="77777777" w:rsidTr="002F1F68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E38720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398CA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6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93FC5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570200</w:t>
            </w:r>
          </w:p>
        </w:tc>
      </w:tr>
      <w:tr w:rsidR="002F1F68" w:rsidRPr="00325ADE" w14:paraId="0285C336" w14:textId="77777777" w:rsidTr="002F1F68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EA5DA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GM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683F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6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520BE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972083</w:t>
            </w:r>
          </w:p>
        </w:tc>
      </w:tr>
      <w:tr w:rsidR="002F1F68" w:rsidRPr="00325ADE" w14:paraId="567B7D48" w14:textId="77777777" w:rsidTr="002F1F68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9EAC35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69EE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9AB3F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055369</w:t>
            </w:r>
          </w:p>
        </w:tc>
      </w:tr>
      <w:tr w:rsidR="002F1F68" w:rsidRPr="00325ADE" w14:paraId="28DB08DC" w14:textId="77777777" w:rsidTr="002F1F68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82147D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D760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6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B6128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020343</w:t>
            </w:r>
          </w:p>
        </w:tc>
      </w:tr>
      <w:tr w:rsidR="002F1F68" w:rsidRPr="00325ADE" w14:paraId="11433B61" w14:textId="77777777" w:rsidTr="002F1F68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FA4C7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BMP(22: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3BA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6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B8CBF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953005</w:t>
            </w:r>
          </w:p>
        </w:tc>
      </w:tr>
      <w:tr w:rsidR="002F1F68" w:rsidRPr="00325ADE" w14:paraId="1514FAC0" w14:textId="77777777" w:rsidTr="002F1F68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49B05C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9523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91FC7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999922</w:t>
            </w:r>
          </w:p>
        </w:tc>
      </w:tr>
      <w:tr w:rsidR="002F1F68" w:rsidRPr="00325ADE" w14:paraId="6B449DA6" w14:textId="77777777" w:rsidTr="002F1F68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E448FA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085A0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6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306B1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992951</w:t>
            </w:r>
          </w:p>
        </w:tc>
      </w:tr>
      <w:tr w:rsidR="002F1F68" w:rsidRPr="00325ADE" w14:paraId="4951655C" w14:textId="77777777" w:rsidTr="002F1F68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0D1FB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A2G0' (brai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5A96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6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3DC25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927324</w:t>
            </w:r>
          </w:p>
        </w:tc>
      </w:tr>
      <w:tr w:rsidR="002F1F68" w:rsidRPr="00325ADE" w14:paraId="341969A6" w14:textId="77777777" w:rsidTr="002F1F68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AA663E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40F9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6723E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971879</w:t>
            </w:r>
          </w:p>
        </w:tc>
      </w:tr>
      <w:tr w:rsidR="002F1F68" w:rsidRPr="00325ADE" w14:paraId="73BCB8D0" w14:textId="77777777" w:rsidTr="002F1F68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F6D6D3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4E79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6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B2810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628247</w:t>
            </w:r>
          </w:p>
        </w:tc>
      </w:tr>
      <w:tr w:rsidR="002F1F68" w:rsidRPr="00325ADE" w14:paraId="61C0EBFA" w14:textId="77777777" w:rsidTr="002F1F68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AFCF3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A2G0' (CSF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B3A6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6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691B6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1.000000</w:t>
            </w:r>
          </w:p>
        </w:tc>
      </w:tr>
      <w:tr w:rsidR="002F1F68" w:rsidRPr="00325ADE" w14:paraId="3EF2AECE" w14:textId="77777777" w:rsidTr="002F1F68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29C623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1144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A54C3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103197</w:t>
            </w:r>
          </w:p>
        </w:tc>
      </w:tr>
      <w:tr w:rsidR="002F1F68" w:rsidRPr="00325ADE" w14:paraId="72131970" w14:textId="77777777" w:rsidTr="002F1F68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28F93C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E8248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6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8FE5E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103197</w:t>
            </w:r>
          </w:p>
        </w:tc>
      </w:tr>
      <w:tr w:rsidR="002F1F68" w:rsidRPr="00325ADE" w14:paraId="03C20F8E" w14:textId="77777777" w:rsidTr="002F1F68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3CDDA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A2G0' (serum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2140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6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17429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1.000000</w:t>
            </w:r>
          </w:p>
        </w:tc>
      </w:tr>
      <w:tr w:rsidR="002F1F68" w:rsidRPr="00325ADE" w14:paraId="0274EFB9" w14:textId="77777777" w:rsidTr="002F1F68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DB7913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BA79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E955D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342901</w:t>
            </w:r>
          </w:p>
        </w:tc>
      </w:tr>
      <w:tr w:rsidR="002F1F68" w:rsidRPr="00325ADE" w14:paraId="1659E8B7" w14:textId="77777777" w:rsidTr="002F1F68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1D4500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D0512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6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83583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342901</w:t>
            </w:r>
          </w:p>
        </w:tc>
      </w:tr>
      <w:tr w:rsidR="002F1F68" w:rsidRPr="00325ADE" w14:paraId="63113A0F" w14:textId="77777777" w:rsidTr="002F1F68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16D5B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A2G0' (urine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A5D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6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7D55D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933866</w:t>
            </w:r>
          </w:p>
        </w:tc>
      </w:tr>
      <w:tr w:rsidR="002F1F68" w:rsidRPr="00325ADE" w14:paraId="62EBC97C" w14:textId="77777777" w:rsidTr="002F1F68">
        <w:trPr>
          <w:trHeight w:val="288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ED3328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59F9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3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89A7E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999445</w:t>
            </w:r>
          </w:p>
        </w:tc>
      </w:tr>
      <w:tr w:rsidR="002F1F68" w:rsidRPr="00325ADE" w14:paraId="14BC7C59" w14:textId="77777777" w:rsidTr="002F1F68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9D81AD" w14:textId="77777777" w:rsidR="002F1F68" w:rsidRPr="00325ADE" w:rsidRDefault="002F1F68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8557" w14:textId="77777777" w:rsidR="002F1F68" w:rsidRPr="00325ADE" w:rsidRDefault="002F1F68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 xml:space="preserve">6 mo:9 </w:t>
            </w:r>
            <w:proofErr w:type="spellStart"/>
            <w:r w:rsidRPr="00325ADE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C3CFD" w14:textId="77777777" w:rsidR="002F1F68" w:rsidRPr="00325ADE" w:rsidRDefault="002F1F68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ADE">
              <w:rPr>
                <w:rFonts w:ascii="Calibri" w:eastAsia="Times New Roman" w:hAnsi="Calibri" w:cs="Times New Roman"/>
                <w:color w:val="000000"/>
              </w:rPr>
              <w:t>0.863765</w:t>
            </w:r>
          </w:p>
        </w:tc>
      </w:tr>
    </w:tbl>
    <w:p w14:paraId="1DFB0BEB" w14:textId="77777777" w:rsidR="002F1F68" w:rsidRDefault="002F1F68" w:rsidP="002F1F68"/>
    <w:p w14:paraId="37C4D315" w14:textId="77777777" w:rsidR="00AF3ECE" w:rsidRPr="004B419D" w:rsidRDefault="00AF3ECE" w:rsidP="00AF3ECE">
      <w:pPr>
        <w:rPr>
          <w:rFonts w:ascii="Times New Roman" w:hAnsi="Times New Roman" w:cs="Times New Roman"/>
          <w:sz w:val="24"/>
          <w:szCs w:val="24"/>
        </w:rPr>
      </w:pPr>
      <w:r w:rsidRPr="004B419D">
        <w:rPr>
          <w:rFonts w:ascii="Times New Roman" w:hAnsi="Times New Roman" w:cs="Times New Roman"/>
          <w:b/>
          <w:sz w:val="24"/>
          <w:szCs w:val="24"/>
        </w:rPr>
        <w:t>S5 Table.</w:t>
      </w:r>
      <w:r w:rsidRPr="004B419D">
        <w:rPr>
          <w:rFonts w:ascii="Times New Roman" w:hAnsi="Times New Roman" w:cs="Times New Roman"/>
          <w:sz w:val="24"/>
          <w:szCs w:val="24"/>
        </w:rPr>
        <w:t xml:space="preserve"> </w:t>
      </w:r>
      <w:r w:rsidRPr="004B419D">
        <w:rPr>
          <w:rFonts w:ascii="Times New Roman" w:hAnsi="Times New Roman" w:cs="Times New Roman"/>
          <w:b/>
          <w:sz w:val="24"/>
          <w:szCs w:val="24"/>
        </w:rPr>
        <w:t>Age effect on analyte accumulation in Tay-Sachs sheep.</w:t>
      </w:r>
      <w:r w:rsidRPr="004B419D">
        <w:rPr>
          <w:rFonts w:ascii="Times New Roman" w:hAnsi="Times New Roman" w:cs="Times New Roman"/>
          <w:sz w:val="24"/>
          <w:szCs w:val="24"/>
        </w:rPr>
        <w:t xml:space="preserve">  A two-way ANOVA with Tukey HSD post hoc test was carried out on analyte levels in Tay-Sachs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ovines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to determine statistical differences between age groups suggesting different levels of accumulation as a function of age.  The analytes tested, the age comparisons, and the adjusted p values (p*) are shown.  Resulting p-values less than 0.05 are significant.  </w:t>
      </w:r>
    </w:p>
    <w:p w14:paraId="430508F1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F68"/>
    <w:rsid w:val="00032B98"/>
    <w:rsid w:val="0019770B"/>
    <w:rsid w:val="002F1F68"/>
    <w:rsid w:val="005369B9"/>
    <w:rsid w:val="008309C3"/>
    <w:rsid w:val="00AF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205E2"/>
  <w15:chartTrackingRefBased/>
  <w15:docId w15:val="{BEA4D36E-BF96-4AD1-A92E-B0EB6C05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0-11-20T10:23:00Z</dcterms:created>
  <dcterms:modified xsi:type="dcterms:W3CDTF">2020-11-21T18:44:00Z</dcterms:modified>
</cp:coreProperties>
</file>